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015B6" w:rsidRPr="002B06AC" w:rsidRDefault="007933BE">
      <w:pPr>
        <w:rPr>
          <w:rFonts w:asciiTheme="minorBidi" w:hAnsiTheme="minorBidi"/>
          <w:b/>
          <w:bCs/>
          <w:sz w:val="22"/>
          <w:szCs w:val="22"/>
        </w:rPr>
      </w:pPr>
      <w:r w:rsidRPr="002B06AC">
        <w:rPr>
          <w:rFonts w:asciiTheme="minorBidi" w:hAnsiTheme="minorBidi"/>
          <w:b/>
          <w:bCs/>
          <w:sz w:val="22"/>
          <w:szCs w:val="22"/>
        </w:rPr>
        <w:t>Supplemental Information</w:t>
      </w:r>
    </w:p>
    <w:p w:rsidR="007933BE" w:rsidRPr="002B06AC" w:rsidRDefault="007933BE">
      <w:pPr>
        <w:rPr>
          <w:rFonts w:asciiTheme="minorBidi" w:hAnsiTheme="minorBidi"/>
          <w:sz w:val="22"/>
          <w:szCs w:val="22"/>
        </w:rPr>
      </w:pPr>
    </w:p>
    <w:p w:rsidR="007933BE" w:rsidRPr="002B06AC" w:rsidRDefault="007933BE" w:rsidP="007933BE">
      <w:pPr>
        <w:spacing w:line="480" w:lineRule="auto"/>
        <w:rPr>
          <w:rFonts w:asciiTheme="minorBidi" w:hAnsiTheme="minorBidi"/>
          <w:bCs/>
          <w:color w:val="000000" w:themeColor="text1"/>
          <w:sz w:val="22"/>
          <w:szCs w:val="22"/>
        </w:rPr>
      </w:pPr>
      <w:r w:rsidRPr="002B06AC">
        <w:rPr>
          <w:rFonts w:asciiTheme="minorBidi" w:hAnsiTheme="minorBidi"/>
          <w:b/>
          <w:color w:val="000000" w:themeColor="text1"/>
          <w:sz w:val="22"/>
          <w:szCs w:val="22"/>
        </w:rPr>
        <w:t>Table S1.</w:t>
      </w:r>
      <w:r w:rsidRPr="002B06AC">
        <w:rPr>
          <w:rFonts w:asciiTheme="minorBidi" w:hAnsiTheme="minorBidi"/>
          <w:bCs/>
          <w:color w:val="000000" w:themeColor="text1"/>
          <w:sz w:val="22"/>
          <w:szCs w:val="22"/>
        </w:rPr>
        <w:t xml:space="preserve"> </w:t>
      </w:r>
      <w:r w:rsidR="002B06AC" w:rsidRPr="002B06AC">
        <w:rPr>
          <w:rFonts w:asciiTheme="minorBidi" w:hAnsiTheme="minorBidi"/>
          <w:b/>
          <w:bCs/>
          <w:color w:val="000000"/>
          <w:sz w:val="22"/>
          <w:szCs w:val="22"/>
        </w:rPr>
        <w:t>R</w:t>
      </w:r>
      <w:r w:rsidR="003767B4">
        <w:rPr>
          <w:rFonts w:asciiTheme="minorBidi" w:hAnsiTheme="minorBidi"/>
          <w:b/>
          <w:bCs/>
          <w:color w:val="000000"/>
          <w:sz w:val="22"/>
          <w:szCs w:val="22"/>
        </w:rPr>
        <w:t>u</w:t>
      </w:r>
      <w:r w:rsidR="002B06AC" w:rsidRPr="002B06AC">
        <w:rPr>
          <w:rFonts w:asciiTheme="minorBidi" w:hAnsiTheme="minorBidi"/>
          <w:b/>
          <w:bCs/>
          <w:color w:val="000000"/>
          <w:sz w:val="22"/>
          <w:szCs w:val="22"/>
        </w:rPr>
        <w:t>ns of homozygosity (&gt;1M</w:t>
      </w:r>
      <w:r w:rsidR="00AF5043">
        <w:rPr>
          <w:rFonts w:asciiTheme="minorBidi" w:hAnsiTheme="minorBidi"/>
          <w:b/>
          <w:bCs/>
          <w:color w:val="000000"/>
          <w:sz w:val="22"/>
          <w:szCs w:val="22"/>
        </w:rPr>
        <w:t>b</w:t>
      </w:r>
      <w:r w:rsidR="002B06AC" w:rsidRPr="002B06AC">
        <w:rPr>
          <w:rFonts w:asciiTheme="minorBidi" w:hAnsiTheme="minorBidi"/>
          <w:b/>
          <w:bCs/>
          <w:color w:val="000000"/>
          <w:sz w:val="22"/>
          <w:szCs w:val="22"/>
        </w:rPr>
        <w:t xml:space="preserve">) in patients and parents from families 1 and 3. </w:t>
      </w:r>
      <w:r w:rsidRPr="002B06AC">
        <w:rPr>
          <w:rFonts w:asciiTheme="minorBidi" w:hAnsiTheme="minorBidi"/>
          <w:bCs/>
          <w:color w:val="000000" w:themeColor="text1"/>
          <w:sz w:val="22"/>
          <w:szCs w:val="22"/>
        </w:rPr>
        <w:t xml:space="preserve">Homozygous regions </w:t>
      </w:r>
      <w:r w:rsidR="00B32717" w:rsidRPr="002B06AC">
        <w:rPr>
          <w:rFonts w:asciiTheme="minorBidi" w:hAnsiTheme="minorBidi"/>
          <w:bCs/>
          <w:color w:val="000000" w:themeColor="text1"/>
          <w:sz w:val="22"/>
          <w:szCs w:val="22"/>
        </w:rPr>
        <w:t xml:space="preserve">of </w:t>
      </w:r>
      <w:r w:rsidRPr="002B06AC">
        <w:rPr>
          <w:rFonts w:asciiTheme="minorBidi" w:hAnsiTheme="minorBidi"/>
          <w:bCs/>
          <w:color w:val="000000" w:themeColor="text1"/>
          <w:sz w:val="22"/>
          <w:szCs w:val="22"/>
        </w:rPr>
        <w:t>1</w:t>
      </w:r>
      <w:r w:rsidR="00B32717" w:rsidRPr="002B06AC">
        <w:rPr>
          <w:rFonts w:asciiTheme="minorBidi" w:hAnsiTheme="minorBidi"/>
          <w:bCs/>
          <w:color w:val="000000" w:themeColor="text1"/>
          <w:sz w:val="22"/>
          <w:szCs w:val="22"/>
        </w:rPr>
        <w:t xml:space="preserve"> </w:t>
      </w:r>
      <w:r w:rsidRPr="002B06AC">
        <w:rPr>
          <w:rFonts w:asciiTheme="minorBidi" w:hAnsiTheme="minorBidi"/>
          <w:bCs/>
          <w:color w:val="000000" w:themeColor="text1"/>
          <w:sz w:val="22"/>
          <w:szCs w:val="22"/>
        </w:rPr>
        <w:t>Mb</w:t>
      </w:r>
      <w:r w:rsidR="00B32717" w:rsidRPr="002B06AC">
        <w:rPr>
          <w:rFonts w:asciiTheme="minorBidi" w:hAnsiTheme="minorBidi"/>
          <w:bCs/>
          <w:color w:val="000000" w:themeColor="text1"/>
          <w:sz w:val="22"/>
          <w:szCs w:val="22"/>
        </w:rPr>
        <w:t xml:space="preserve"> or greater in length </w:t>
      </w:r>
      <w:r w:rsidRPr="002B06AC">
        <w:rPr>
          <w:rFonts w:asciiTheme="minorBidi" w:hAnsiTheme="minorBidi"/>
          <w:bCs/>
          <w:color w:val="000000" w:themeColor="text1"/>
          <w:sz w:val="22"/>
          <w:szCs w:val="22"/>
        </w:rPr>
        <w:t>in patients and parents of families 1 and 3.</w:t>
      </w:r>
      <w:r w:rsidR="00B32717" w:rsidRPr="002B06AC">
        <w:rPr>
          <w:rFonts w:asciiTheme="minorBidi" w:hAnsiTheme="minorBidi"/>
          <w:bCs/>
          <w:color w:val="000000" w:themeColor="text1"/>
          <w:sz w:val="22"/>
          <w:szCs w:val="22"/>
        </w:rPr>
        <w:t xml:space="preserve"> A “0” indicates that the region is not present in the individual, and a “1” indicates that the region is present.</w:t>
      </w:r>
    </w:p>
    <w:p w:rsidR="007933BE" w:rsidRDefault="007933BE"/>
    <w:sectPr w:rsidR="007933BE" w:rsidSect="003D5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3BE"/>
    <w:rsid w:val="00042215"/>
    <w:rsid w:val="00074BEE"/>
    <w:rsid w:val="000E3897"/>
    <w:rsid w:val="00104A5F"/>
    <w:rsid w:val="002008AC"/>
    <w:rsid w:val="002A1FA4"/>
    <w:rsid w:val="002B06AC"/>
    <w:rsid w:val="00311F12"/>
    <w:rsid w:val="003304BB"/>
    <w:rsid w:val="003322D9"/>
    <w:rsid w:val="00352048"/>
    <w:rsid w:val="00361D3B"/>
    <w:rsid w:val="00375455"/>
    <w:rsid w:val="003767B4"/>
    <w:rsid w:val="003770A1"/>
    <w:rsid w:val="00386077"/>
    <w:rsid w:val="003D5F41"/>
    <w:rsid w:val="004015B6"/>
    <w:rsid w:val="00436FF6"/>
    <w:rsid w:val="00440A91"/>
    <w:rsid w:val="00440ED6"/>
    <w:rsid w:val="004915B9"/>
    <w:rsid w:val="004D5437"/>
    <w:rsid w:val="0053180B"/>
    <w:rsid w:val="00535B8D"/>
    <w:rsid w:val="00545D77"/>
    <w:rsid w:val="005A3629"/>
    <w:rsid w:val="005C566E"/>
    <w:rsid w:val="005D6A15"/>
    <w:rsid w:val="00676A89"/>
    <w:rsid w:val="0067701A"/>
    <w:rsid w:val="00690E87"/>
    <w:rsid w:val="006C492C"/>
    <w:rsid w:val="007822F8"/>
    <w:rsid w:val="007933BE"/>
    <w:rsid w:val="007C353F"/>
    <w:rsid w:val="00801B8C"/>
    <w:rsid w:val="0083161C"/>
    <w:rsid w:val="008C5746"/>
    <w:rsid w:val="009C662B"/>
    <w:rsid w:val="00A36331"/>
    <w:rsid w:val="00A66240"/>
    <w:rsid w:val="00AA6AE0"/>
    <w:rsid w:val="00AF5043"/>
    <w:rsid w:val="00B31CDE"/>
    <w:rsid w:val="00B32717"/>
    <w:rsid w:val="00B76825"/>
    <w:rsid w:val="00B76AD4"/>
    <w:rsid w:val="00BC6258"/>
    <w:rsid w:val="00C121E3"/>
    <w:rsid w:val="00C46F37"/>
    <w:rsid w:val="00C704FD"/>
    <w:rsid w:val="00D07D8D"/>
    <w:rsid w:val="00DB70AC"/>
    <w:rsid w:val="00DC2E3D"/>
    <w:rsid w:val="00DF4F0C"/>
    <w:rsid w:val="00E26669"/>
    <w:rsid w:val="00EB5B3C"/>
    <w:rsid w:val="00EB61D7"/>
    <w:rsid w:val="00F03431"/>
    <w:rsid w:val="00F057EA"/>
    <w:rsid w:val="00F663AF"/>
    <w:rsid w:val="00F925B4"/>
    <w:rsid w:val="00FB5010"/>
    <w:rsid w:val="00FB7D9A"/>
    <w:rsid w:val="00FD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C4A78"/>
  <w15:chartTrackingRefBased/>
  <w15:docId w15:val="{47A808C1-3DCF-904B-B2B1-50CADF4D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3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3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Deberardinis</dc:creator>
  <cp:keywords/>
  <dc:description/>
  <cp:lastModifiedBy>Ralph Deberardinis</cp:lastModifiedBy>
  <cp:revision>4</cp:revision>
  <dcterms:created xsi:type="dcterms:W3CDTF">2020-12-05T21:01:00Z</dcterms:created>
  <dcterms:modified xsi:type="dcterms:W3CDTF">2020-12-05T21:16:00Z</dcterms:modified>
</cp:coreProperties>
</file>